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</w:rPr>
      </w:pPr>
      <w:r>
        <w:rPr>
          <w:b/>
          <w:sz w:val="24"/>
        </w:rPr>
        <w:t>Supplementary Table</w:t>
      </w:r>
      <w:r>
        <w:rPr>
          <w:b/>
          <w:sz w:val="24"/>
        </w:rPr>
        <w:t>5</w:t>
      </w:r>
      <w:bookmarkStart w:id="0" w:name="_GoBack"/>
      <w:bookmarkEnd w:id="0"/>
      <w:r>
        <w:rPr>
          <w:b/>
          <w:sz w:val="24"/>
        </w:rPr>
        <w:t xml:space="preserve"> :Univariate and multivariate Cox regression analyses of recurrence-free survival in 92 NSCLC patients</w:t>
      </w:r>
    </w:p>
    <w:tbl>
      <w:tblPr>
        <w:tblStyle w:val="4"/>
        <w:tblpPr w:leftFromText="180" w:rightFromText="180" w:horzAnchor="margin" w:tblpXSpec="center" w:tblpY="785"/>
        <w:tblW w:w="139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418"/>
        <w:gridCol w:w="1306"/>
        <w:gridCol w:w="1997"/>
        <w:gridCol w:w="1995"/>
        <w:gridCol w:w="1995"/>
        <w:gridCol w:w="19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703" w:hRule="atLeast"/>
        </w:trPr>
        <w:tc>
          <w:tcPr>
            <w:tcW w:w="32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4803968" behindDoc="0" locked="0" layoutInCell="1" allowOverlap="1">
                      <wp:simplePos x="0" y="0"/>
                      <wp:positionH relativeFrom="column">
                        <wp:posOffset>1985010</wp:posOffset>
                      </wp:positionH>
                      <wp:positionV relativeFrom="paragraph">
                        <wp:posOffset>450850</wp:posOffset>
                      </wp:positionV>
                      <wp:extent cx="6823075" cy="0"/>
                      <wp:effectExtent l="0" t="0" r="0" b="0"/>
                      <wp:wrapNone/>
                      <wp:docPr id="1" name="直线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23075" cy="0"/>
                              </a:xfrm>
                              <a:prstGeom prst="line">
                                <a:avLst/>
                              </a:prstGeom>
                              <a:ln w="6350" cap="flat" cmpd="sng">
                                <a:solidFill>
                                  <a:schemeClr val="dk1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连接符 16" o:spid="_x0000_s1026" o:spt="20" style="position:absolute;left:0pt;margin-left:156.3pt;margin-top:35.5pt;height:0pt;width:537.25pt;z-index:254803968;mso-width-relative:page;mso-height-relative:page;" filled="f" stroked="t" coordsize="21600,21600" o:gfxdata="UEsFBgAAAAAAAAAAAAAAAAAAAAAAAFBLAwQKAAAAAACHTuJAAAAAAAAAAAAAAAAABAAAAGRycy9Q&#10;SwMEFAAAAAgAh07iQK5SysTWAAAACgEAAA8AAABkcnMvZG93bnJldi54bWxNj7FOwzAQhnck3sE6&#10;JDbquJWaKMTpgMSAhAQEBkY3vsZp7XOI3SS8Pa4YYLy7X999f7VbnGUTjqH3JEGsMmBIrdc9dRI+&#10;3h/vCmAhKtLKekIJ3xhgV19fVarUfqY3nJrYsQShUCoJJsah5Dy0Bp0KKz8gpdvBj07FNI4d16Oa&#10;E9xZvs6yLXeqp/TBqAEfDLan5uwShfKvw2LHz9eXZ1M08xGfphylvL0R2T2wiEv8C8NFP6lDnZz2&#10;/kw6MCthI9bbFJWQi9TpEtgUuQC2/93wuuL/K9Q/UEsDBBQAAAAIAIdO4kC0lJ944wEAAKEDAAAO&#10;AAAAZHJzL2Uyb0RvYy54bWytU81uEzEQviPxDpbvZJNUDdUqmx4aygVBJOABJrZ315L/5HGzyUvw&#10;Akjc4MSRE5e+DeExGDtpCu0FIfbgHXvGn7/v83h+ubWGbVRE7V3DJ6MxZ8oJL7XrGv7+3fWzC84w&#10;gZNgvFMN3ynkl4unT+ZDqNXU995IFRmBOKyH0PA+pVBXFYpeWcCRD8pRsvXRQqJp7CoZYSB0a6rp&#10;eDyrBh9liF4oRFpdHpJ8UfDbVon0pm1RJWYaTtxSGWMZ13msFnOouwih1+JIA/6BhQXt6NAT1BIS&#10;sJuoH0FZLaJH36aR8LbybauFKhpIzWT8QM3bHoIqWsgcDCeb8P/BitebVWRa0t1x5sDSFe0/ftt/&#10;v/15++nHh8/7r1/YZJZdGgLWVHzlVvE4w7CKWfK2jTb/SQzbFmd3J2fVNjFBi7OL6dn4+Tln4i5X&#10;3W8MEdNL5S3LQcONdlk01LB5hYkOo9K7krxsHBsI8eyc7lMA9UxrIFFoA6lA15W96I2W19qYvANj&#10;t74ykW0gd0H5siTC/aMsH7IE7A91JXXoD6uTyqqh7hXIF06ytAvklKOW5pmMVZIzo+gF5KhUJtDm&#10;byqJhHHEJft7cDRHay93dC83IequJ08mhW/OUB8U5seezY32+7wg3b+sxS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WAAAAZHJzL1BLAQIU&#10;ABQAAAAIAIdO4kCuUsrE1gAAAAoBAAAPAAAAAAAAAAEAIAAAADgAAABkcnMvZG93bnJldi54bWxQ&#10;SwECFAAUAAAACACHTuJAtJSfeOMBAAChAwAADgAAAAAAAAABACAAAAA7AQAAZHJzL2Uyb0RvYy54&#10;bWxQSwUGAAAAAAYABgBZAQAAkAUAAAAA&#10;">
                      <v:fill on="f" focussize="0,0"/>
                      <v:stroke weight="0.5pt" color="#000000 [3200]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arameters</w:t>
            </w:r>
          </w:p>
        </w:tc>
        <w:tc>
          <w:tcPr>
            <w:tcW w:w="472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598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881" w:hRule="atLeast"/>
        </w:trPr>
        <w:tc>
          <w:tcPr>
            <w:tcW w:w="326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95%CI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955CI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Age(&gt;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50-3.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47-3.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Gender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56-3.3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Tumor diameter(&gt;3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53-3.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leural invasion(posi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90-2.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Lymph node metastasis(posi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8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58-3.9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3-2.7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istologic grade(M-L and 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11-3.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7-2.6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662" w:hRule="atLeast"/>
        </w:trPr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COL10A1(high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62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64-3.65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03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20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3-3.16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38</w:t>
            </w:r>
          </w:p>
        </w:tc>
      </w:tr>
    </w:tbl>
    <w:p>
      <w:pPr>
        <w:rPr>
          <w:b/>
          <w:sz w:val="30"/>
          <w:szCs w:val="30"/>
        </w:rPr>
      </w:pPr>
      <w:r>
        <w:rPr>
          <w:b/>
          <w:sz w:val="24"/>
        </w:rPr>
        <w:t xml:space="preserve"> 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40E"/>
    <w:rsid w:val="00012D1A"/>
    <w:rsid w:val="00081E62"/>
    <w:rsid w:val="000A7FC3"/>
    <w:rsid w:val="00107FF1"/>
    <w:rsid w:val="00185B01"/>
    <w:rsid w:val="001F5957"/>
    <w:rsid w:val="00261FB5"/>
    <w:rsid w:val="00262147"/>
    <w:rsid w:val="002847C2"/>
    <w:rsid w:val="0029573E"/>
    <w:rsid w:val="00315583"/>
    <w:rsid w:val="003201D3"/>
    <w:rsid w:val="00391C2A"/>
    <w:rsid w:val="003C5F90"/>
    <w:rsid w:val="003F1157"/>
    <w:rsid w:val="00417D0D"/>
    <w:rsid w:val="00430C49"/>
    <w:rsid w:val="0044272F"/>
    <w:rsid w:val="00483093"/>
    <w:rsid w:val="004B0DD2"/>
    <w:rsid w:val="004C4835"/>
    <w:rsid w:val="004E3B8B"/>
    <w:rsid w:val="00542652"/>
    <w:rsid w:val="005C22F7"/>
    <w:rsid w:val="005D20C2"/>
    <w:rsid w:val="005E37CC"/>
    <w:rsid w:val="00674AEA"/>
    <w:rsid w:val="00677D5A"/>
    <w:rsid w:val="006A00F2"/>
    <w:rsid w:val="006B1D2B"/>
    <w:rsid w:val="00725A3B"/>
    <w:rsid w:val="00742AB4"/>
    <w:rsid w:val="0076440F"/>
    <w:rsid w:val="00785A2F"/>
    <w:rsid w:val="007862C1"/>
    <w:rsid w:val="00813002"/>
    <w:rsid w:val="00852A85"/>
    <w:rsid w:val="00863B89"/>
    <w:rsid w:val="00867019"/>
    <w:rsid w:val="008A7E68"/>
    <w:rsid w:val="008E66EC"/>
    <w:rsid w:val="009141C3"/>
    <w:rsid w:val="00960B83"/>
    <w:rsid w:val="00970545"/>
    <w:rsid w:val="009753E0"/>
    <w:rsid w:val="009E4983"/>
    <w:rsid w:val="009E4CDF"/>
    <w:rsid w:val="009F5583"/>
    <w:rsid w:val="009F6584"/>
    <w:rsid w:val="00A2488C"/>
    <w:rsid w:val="00A32AC4"/>
    <w:rsid w:val="00A6677A"/>
    <w:rsid w:val="00B70DC9"/>
    <w:rsid w:val="00B82FB6"/>
    <w:rsid w:val="00BE2734"/>
    <w:rsid w:val="00CD7A25"/>
    <w:rsid w:val="00D0075A"/>
    <w:rsid w:val="00D3178A"/>
    <w:rsid w:val="00D444D0"/>
    <w:rsid w:val="00D6573D"/>
    <w:rsid w:val="00D65FBD"/>
    <w:rsid w:val="00DD0DFD"/>
    <w:rsid w:val="00E45602"/>
    <w:rsid w:val="00E54D02"/>
    <w:rsid w:val="00ED4A9F"/>
    <w:rsid w:val="00ED7903"/>
    <w:rsid w:val="00EE740E"/>
    <w:rsid w:val="00F023AE"/>
    <w:rsid w:val="00F5477F"/>
    <w:rsid w:val="00F928C0"/>
    <w:rsid w:val="00FA7CB2"/>
    <w:rsid w:val="00FC4E64"/>
    <w:rsid w:val="57DADD69"/>
    <w:rsid w:val="7F3F18D0"/>
    <w:rsid w:val="DFFBFA1E"/>
    <w:rsid w:val="EEA379DC"/>
    <w:rsid w:val="FD6B87BD"/>
    <w:rsid w:val="FE4F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3</Characters>
  <Lines>4</Lines>
  <Paragraphs>1</Paragraphs>
  <ScaleCrop>false</ScaleCrop>
  <LinksUpToDate>false</LinksUpToDate>
  <CharactersWithSpaces>684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9:36:00Z</dcterms:created>
  <dc:creator>ZZ2936</dc:creator>
  <cp:lastModifiedBy>liangyingkuan</cp:lastModifiedBy>
  <dcterms:modified xsi:type="dcterms:W3CDTF">2020-06-17T14:09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